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A68890" w14:textId="77777777" w:rsidR="000B1AE8" w:rsidRPr="00F406FF" w:rsidRDefault="000B1AE8" w:rsidP="000B1AE8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3 Table. </w:t>
      </w:r>
      <w:r w:rsidRPr="00F406FF">
        <w:rPr>
          <w:rFonts w:ascii="Times New Roman" w:hAnsi="Times New Roman" w:cs="Times New Roman"/>
          <w:b/>
          <w:bCs/>
        </w:rPr>
        <w:t>Additional Descriptive Statistics for Ecosystem Indicators</w:t>
      </w:r>
    </w:p>
    <w:tbl>
      <w:tblPr>
        <w:tblW w:w="9090" w:type="dxa"/>
        <w:jc w:val="center"/>
        <w:tblLook w:val="04A0" w:firstRow="1" w:lastRow="0" w:firstColumn="1" w:lastColumn="0" w:noHBand="0" w:noVBand="1"/>
      </w:tblPr>
      <w:tblGrid>
        <w:gridCol w:w="3485"/>
        <w:gridCol w:w="1096"/>
        <w:gridCol w:w="960"/>
        <w:gridCol w:w="965"/>
        <w:gridCol w:w="960"/>
        <w:gridCol w:w="960"/>
        <w:gridCol w:w="656"/>
        <w:gridCol w:w="8"/>
      </w:tblGrid>
      <w:tr w:rsidR="000B1AE8" w:rsidRPr="00557A3B" w14:paraId="5F6D83E7" w14:textId="77777777" w:rsidTr="00433CFC">
        <w:trPr>
          <w:gridAfter w:val="1"/>
          <w:wAfter w:w="8" w:type="dxa"/>
          <w:trHeight w:val="300"/>
          <w:jc w:val="center"/>
        </w:trPr>
        <w:tc>
          <w:tcPr>
            <w:tcW w:w="3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D1B4BD" w14:textId="77777777" w:rsidR="000B1AE8" w:rsidRPr="00557A3B" w:rsidRDefault="000B1AE8" w:rsidP="00433CF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0F6186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1D0142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S.D.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C627EE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F69EF8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Trea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3D4AD7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T-stat.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6CDD2C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1AE8" w:rsidRPr="00557A3B" w14:paraId="0C2BEDF9" w14:textId="77777777" w:rsidTr="00433CFC">
        <w:trPr>
          <w:trHeight w:val="300"/>
          <w:jc w:val="center"/>
        </w:trPr>
        <w:tc>
          <w:tcPr>
            <w:tcW w:w="909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76A181E" w14:textId="77777777" w:rsidR="000B1AE8" w:rsidRPr="00557A3B" w:rsidRDefault="000B1AE8" w:rsidP="00433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eading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cosystem</w:t>
            </w:r>
          </w:p>
        </w:tc>
      </w:tr>
      <w:tr w:rsidR="000B1AE8" w:rsidRPr="00557A3B" w14:paraId="2CC214E1" w14:textId="77777777" w:rsidTr="00433CFC">
        <w:trPr>
          <w:gridAfter w:val="1"/>
          <w:wAfter w:w="8" w:type="dxa"/>
          <w:trHeight w:val="300"/>
          <w:jc w:val="center"/>
        </w:trPr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53058" w14:textId="77777777" w:rsidR="000B1AE8" w:rsidRPr="00557A3B" w:rsidRDefault="000B1AE8" w:rsidP="00433CF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 xml:space="preserve">   Institutional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C4D00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2D936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3A8C8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EFB64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EF32F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-20.9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43356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0B1AE8" w:rsidRPr="00557A3B" w14:paraId="42A51934" w14:textId="77777777" w:rsidTr="00433CFC">
        <w:trPr>
          <w:gridAfter w:val="1"/>
          <w:wAfter w:w="8" w:type="dxa"/>
          <w:trHeight w:val="300"/>
          <w:jc w:val="center"/>
        </w:trPr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7BCC7" w14:textId="77777777" w:rsidR="000B1AE8" w:rsidRPr="00557A3B" w:rsidRDefault="000B1AE8" w:rsidP="00433CF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 xml:space="preserve">   Capital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1EB3F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A9844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05461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1C176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7BCDD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-3.6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51A78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0B1AE8" w:rsidRPr="00557A3B" w14:paraId="5AF37FF9" w14:textId="77777777" w:rsidTr="00433CFC">
        <w:trPr>
          <w:gridAfter w:val="1"/>
          <w:wAfter w:w="8" w:type="dxa"/>
          <w:trHeight w:val="300"/>
          <w:jc w:val="center"/>
        </w:trPr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4AECA" w14:textId="77777777" w:rsidR="000B1AE8" w:rsidRPr="00557A3B" w:rsidRDefault="000B1AE8" w:rsidP="00433CF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ntrepreneuria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25F7C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60BA9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A36A7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F597E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912C9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16.6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284F4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0B1AE8" w:rsidRPr="00557A3B" w14:paraId="2F0FA14D" w14:textId="77777777" w:rsidTr="00433CFC">
        <w:trPr>
          <w:gridAfter w:val="1"/>
          <w:wAfter w:w="8" w:type="dxa"/>
          <w:trHeight w:val="300"/>
          <w:jc w:val="center"/>
        </w:trPr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14C8C" w14:textId="77777777" w:rsidR="000B1AE8" w:rsidRPr="00557A3B" w:rsidRDefault="000B1AE8" w:rsidP="00433CF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 xml:space="preserve">   Institutional * Capita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26F93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F36A4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FFC0E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5940E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DB760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-10.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0B2FE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0B1AE8" w:rsidRPr="00557A3B" w14:paraId="37D20C01" w14:textId="77777777" w:rsidTr="00433CFC">
        <w:trPr>
          <w:gridAfter w:val="1"/>
          <w:wAfter w:w="8" w:type="dxa"/>
          <w:trHeight w:val="300"/>
          <w:jc w:val="center"/>
        </w:trPr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BD786" w14:textId="77777777" w:rsidR="000B1AE8" w:rsidRPr="00557A3B" w:rsidRDefault="000B1AE8" w:rsidP="00433CF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 xml:space="preserve">   Capital *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ntrepreneuria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7ED46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655BF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44685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236C1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B6D2B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7E968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0B1AE8" w:rsidRPr="00557A3B" w14:paraId="451BA9BF" w14:textId="77777777" w:rsidTr="00433CFC">
        <w:trPr>
          <w:gridAfter w:val="1"/>
          <w:wAfter w:w="8" w:type="dxa"/>
          <w:trHeight w:val="300"/>
          <w:jc w:val="center"/>
        </w:trPr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3584F" w14:textId="77777777" w:rsidR="000B1AE8" w:rsidRPr="00557A3B" w:rsidRDefault="000B1AE8" w:rsidP="00433CF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 xml:space="preserve">   Institutional *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ntrepreneuria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F8F4A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8D364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25E13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FC1F7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0EA02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6.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E414B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0B1AE8" w:rsidRPr="00557A3B" w14:paraId="67FBB628" w14:textId="77777777" w:rsidTr="00433CFC">
        <w:trPr>
          <w:gridAfter w:val="1"/>
          <w:wAfter w:w="8" w:type="dxa"/>
          <w:trHeight w:val="300"/>
          <w:jc w:val="center"/>
        </w:trPr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BD383" w14:textId="77777777" w:rsidR="000B1AE8" w:rsidRPr="00557A3B" w:rsidRDefault="000B1AE8" w:rsidP="00433CF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 xml:space="preserve">   Institutional * Capital *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nt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E1B3C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7B40D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315BD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5C449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7E915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2.7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585D3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0B1AE8" w:rsidRPr="00557A3B" w14:paraId="069534FB" w14:textId="77777777" w:rsidTr="00433CFC">
        <w:trPr>
          <w:gridAfter w:val="1"/>
          <w:wAfter w:w="8" w:type="dxa"/>
          <w:trHeight w:val="300"/>
          <w:jc w:val="center"/>
        </w:trPr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8819D0" w14:textId="77777777" w:rsidR="000B1AE8" w:rsidRPr="00557A3B" w:rsidRDefault="000B1AE8" w:rsidP="00433CF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530F04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73C6BF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9C735D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0298CC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AC6DB3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F95094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1AE8" w:rsidRPr="00557A3B" w14:paraId="12C8A9B7" w14:textId="77777777" w:rsidTr="00433CFC">
        <w:trPr>
          <w:trHeight w:val="300"/>
          <w:jc w:val="center"/>
        </w:trPr>
        <w:tc>
          <w:tcPr>
            <w:tcW w:w="9090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1E3449" w14:textId="77777777" w:rsidR="000B1AE8" w:rsidRPr="00557A3B" w:rsidRDefault="000B1AE8" w:rsidP="00433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agging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cosystem</w:t>
            </w:r>
          </w:p>
        </w:tc>
      </w:tr>
      <w:tr w:rsidR="000B1AE8" w:rsidRPr="00557A3B" w14:paraId="7A1EF36D" w14:textId="77777777" w:rsidTr="00433CFC">
        <w:trPr>
          <w:gridAfter w:val="1"/>
          <w:wAfter w:w="8" w:type="dxa"/>
          <w:trHeight w:val="300"/>
          <w:jc w:val="center"/>
        </w:trPr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3991D" w14:textId="77777777" w:rsidR="000B1AE8" w:rsidRPr="00557A3B" w:rsidRDefault="000B1AE8" w:rsidP="00433CF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 xml:space="preserve">   Institutional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5B9E2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916D4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D8315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A7BB7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91970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9.3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19E34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0B1AE8" w:rsidRPr="00557A3B" w14:paraId="2DBC179C" w14:textId="77777777" w:rsidTr="00433CFC">
        <w:trPr>
          <w:gridAfter w:val="1"/>
          <w:wAfter w:w="8" w:type="dxa"/>
          <w:trHeight w:val="300"/>
          <w:jc w:val="center"/>
        </w:trPr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D98D5" w14:textId="77777777" w:rsidR="000B1AE8" w:rsidRPr="00557A3B" w:rsidRDefault="000B1AE8" w:rsidP="00433CF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 xml:space="preserve">   Capital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CDD26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CD65E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8ACA3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3D6EA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87F7D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-0.8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FA5E5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1AE8" w:rsidRPr="00557A3B" w14:paraId="025E2F63" w14:textId="77777777" w:rsidTr="00433CFC">
        <w:trPr>
          <w:gridAfter w:val="1"/>
          <w:wAfter w:w="8" w:type="dxa"/>
          <w:trHeight w:val="300"/>
          <w:jc w:val="center"/>
        </w:trPr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29836" w14:textId="77777777" w:rsidR="000B1AE8" w:rsidRPr="00557A3B" w:rsidRDefault="000B1AE8" w:rsidP="00433CF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ntrepreneuria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60F9B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18BCA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CC675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65CEE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7FBEB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hAnsi="Times New Roman" w:cs="Times New Roman"/>
                <w:color w:val="000000"/>
              </w:rPr>
              <w:t>-9.8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8179A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0B1AE8" w:rsidRPr="00557A3B" w14:paraId="2FE76BCB" w14:textId="77777777" w:rsidTr="00433CFC">
        <w:trPr>
          <w:gridAfter w:val="1"/>
          <w:wAfter w:w="8" w:type="dxa"/>
          <w:trHeight w:val="300"/>
          <w:jc w:val="center"/>
        </w:trPr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CA488" w14:textId="77777777" w:rsidR="000B1AE8" w:rsidRPr="00557A3B" w:rsidRDefault="000B1AE8" w:rsidP="00433CF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 xml:space="preserve">   Institutional * Capita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0DEC3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E91DE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EBFE1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3CBA2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7BA1C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BCBD4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1AE8" w:rsidRPr="00557A3B" w14:paraId="7107D6E0" w14:textId="77777777" w:rsidTr="00433CFC">
        <w:trPr>
          <w:gridAfter w:val="1"/>
          <w:wAfter w:w="8" w:type="dxa"/>
          <w:trHeight w:val="300"/>
          <w:jc w:val="center"/>
        </w:trPr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F1440" w14:textId="77777777" w:rsidR="000B1AE8" w:rsidRPr="00557A3B" w:rsidRDefault="000B1AE8" w:rsidP="00433CF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 xml:space="preserve">   Capital *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ntrepreneuria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8BC5C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ED87B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3D653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220DF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3C202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6AD02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1AE8" w:rsidRPr="00557A3B" w14:paraId="7A272AB2" w14:textId="77777777" w:rsidTr="00433CFC">
        <w:trPr>
          <w:gridAfter w:val="1"/>
          <w:wAfter w:w="8" w:type="dxa"/>
          <w:trHeight w:val="300"/>
          <w:jc w:val="center"/>
        </w:trPr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B5592" w14:textId="77777777" w:rsidR="000B1AE8" w:rsidRPr="00557A3B" w:rsidRDefault="000B1AE8" w:rsidP="00433CF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 xml:space="preserve">   Institutional *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ntrepreneuria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EA82B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64334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CE39A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4703F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310E7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hAnsi="Times New Roman" w:cs="Times New Roman"/>
                <w:color w:val="000000"/>
              </w:rPr>
              <w:t>-3.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C5CF7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0B1AE8" w:rsidRPr="00557A3B" w14:paraId="693CE4D9" w14:textId="77777777" w:rsidTr="00433CFC">
        <w:trPr>
          <w:gridAfter w:val="1"/>
          <w:wAfter w:w="8" w:type="dxa"/>
          <w:trHeight w:val="300"/>
          <w:jc w:val="center"/>
        </w:trPr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9DECFE" w14:textId="77777777" w:rsidR="000B1AE8" w:rsidRPr="00557A3B" w:rsidRDefault="000B1AE8" w:rsidP="00433CF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 xml:space="preserve">   Institutional * Capital *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nt.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99AFB5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F667A8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F354A7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033C1E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26469C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hAnsi="Times New Roman" w:cs="Times New Roman"/>
                <w:color w:val="000000"/>
              </w:rPr>
              <w:t>-2.3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6F7DE0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0B1AE8" w:rsidRPr="00557A3B" w14:paraId="4C189721" w14:textId="77777777" w:rsidTr="00433CFC">
        <w:trPr>
          <w:gridAfter w:val="1"/>
          <w:wAfter w:w="8" w:type="dxa"/>
          <w:trHeight w:val="300"/>
          <w:jc w:val="center"/>
        </w:trPr>
        <w:tc>
          <w:tcPr>
            <w:tcW w:w="3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0243704" w14:textId="77777777" w:rsidR="000B1AE8" w:rsidRPr="00557A3B" w:rsidRDefault="000B1AE8" w:rsidP="00433CF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 xml:space="preserve">Observations 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85F7AA7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  <w:color w:val="000000"/>
              </w:rPr>
              <w:t>1,014,8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F14F95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186C4B9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</w:rPr>
              <w:t>991,26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A35AC85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A3B">
              <w:rPr>
                <w:rFonts w:ascii="Times New Roman" w:eastAsia="Times New Roman" w:hAnsi="Times New Roman" w:cs="Times New Roman"/>
              </w:rPr>
              <w:t>23,6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82856CF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E974400" w14:textId="77777777" w:rsidR="000B1AE8" w:rsidRPr="00557A3B" w:rsidRDefault="000B1AE8" w:rsidP="0043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666AB2BD" w14:textId="77777777" w:rsidR="000B1AE8" w:rsidRPr="006F5B2D" w:rsidRDefault="000B1AE8" w:rsidP="000B1AE8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6F5B2D">
        <w:rPr>
          <w:rFonts w:ascii="Times New Roman" w:hAnsi="Times New Roman" w:cs="Times New Roman"/>
          <w:color w:val="000000"/>
        </w:rPr>
        <w:t xml:space="preserve">Notes: </w:t>
      </w:r>
      <w:r w:rsidRPr="00B6208F">
        <w:rPr>
          <w:rFonts w:ascii="Times New Roman" w:hAnsi="Times New Roman" w:cs="Times New Roman"/>
          <w:b/>
          <w:bCs/>
          <w:color w:val="000000"/>
        </w:rPr>
        <w:t xml:space="preserve">Leading </w:t>
      </w:r>
      <w:r>
        <w:rPr>
          <w:rFonts w:ascii="Times New Roman" w:hAnsi="Times New Roman" w:cs="Times New Roman"/>
          <w:b/>
          <w:bCs/>
          <w:color w:val="000000"/>
        </w:rPr>
        <w:t>Ecosystem</w:t>
      </w:r>
      <w:r>
        <w:rPr>
          <w:rFonts w:ascii="Times New Roman" w:hAnsi="Times New Roman" w:cs="Times New Roman"/>
          <w:color w:val="000000"/>
        </w:rPr>
        <w:t xml:space="preserve"> constructed as follows: institutional intermediary and capital infrastructure measures based on </w:t>
      </w:r>
      <w:r w:rsidRPr="006F5B2D">
        <w:rPr>
          <w:rFonts w:ascii="Times New Roman" w:hAnsi="Times New Roman" w:cs="Times New Roman"/>
          <w:color w:val="000000"/>
        </w:rPr>
        <w:t>whether v</w:t>
      </w:r>
      <w:r w:rsidRPr="006F5B2D">
        <w:rPr>
          <w:rFonts w:ascii="Times New Roman" w:eastAsia="Times New Roman" w:hAnsi="Times New Roman" w:cs="Times New Roman"/>
        </w:rPr>
        <w:t xml:space="preserve">enture is geographically </w:t>
      </w:r>
      <w:r>
        <w:rPr>
          <w:rFonts w:ascii="Times New Roman" w:eastAsia="Times New Roman" w:hAnsi="Times New Roman" w:cs="Times New Roman"/>
        </w:rPr>
        <w:t xml:space="preserve">proximate to the organization (i.e., </w:t>
      </w:r>
      <w:r w:rsidRPr="006F5B2D">
        <w:rPr>
          <w:rFonts w:ascii="Times New Roman" w:eastAsia="Times New Roman" w:hAnsi="Times New Roman" w:cs="Times New Roman"/>
        </w:rPr>
        <w:t xml:space="preserve">located </w:t>
      </w:r>
      <w:r>
        <w:rPr>
          <w:rFonts w:ascii="Times New Roman" w:eastAsia="Times New Roman" w:hAnsi="Times New Roman" w:cs="Times New Roman"/>
        </w:rPr>
        <w:t xml:space="preserve">below the </w:t>
      </w:r>
      <w:r w:rsidRPr="006F5B2D">
        <w:rPr>
          <w:rFonts w:ascii="Times New Roman" w:eastAsia="Times New Roman" w:hAnsi="Times New Roman" w:cs="Times New Roman"/>
        </w:rPr>
        <w:t>25</w:t>
      </w:r>
      <w:r w:rsidRPr="006F5B2D">
        <w:rPr>
          <w:rFonts w:ascii="Times New Roman" w:eastAsia="Times New Roman" w:hAnsi="Times New Roman" w:cs="Times New Roman"/>
          <w:vertAlign w:val="superscript"/>
        </w:rPr>
        <w:t>th</w:t>
      </w:r>
      <w:r w:rsidRPr="006F5B2D">
        <w:rPr>
          <w:rFonts w:ascii="Times New Roman" w:eastAsia="Times New Roman" w:hAnsi="Times New Roman" w:cs="Times New Roman"/>
        </w:rPr>
        <w:t xml:space="preserve"> percentile</w:t>
      </w:r>
      <w:r>
        <w:rPr>
          <w:rFonts w:ascii="Times New Roman" w:eastAsia="Times New Roman" w:hAnsi="Times New Roman" w:cs="Times New Roman"/>
        </w:rPr>
        <w:t xml:space="preserve"> of distance); Entrepreneurial intensity measures based on leading startup ratios (i.e., above the 75</w:t>
      </w:r>
      <w:r w:rsidRPr="00457AA3">
        <w:rPr>
          <w:rFonts w:ascii="Times New Roman" w:eastAsia="Times New Roman" w:hAnsi="Times New Roman" w:cs="Times New Roman"/>
          <w:vertAlign w:val="superscript"/>
        </w:rPr>
        <w:t>th</w:t>
      </w:r>
      <w:r>
        <w:rPr>
          <w:rFonts w:ascii="Times New Roman" w:eastAsia="Times New Roman" w:hAnsi="Times New Roman" w:cs="Times New Roman"/>
        </w:rPr>
        <w:t xml:space="preserve"> percentile) and HHI indicative of greater market competition (i.e., below the 25</w:t>
      </w:r>
      <w:r w:rsidRPr="00457AA3">
        <w:rPr>
          <w:rFonts w:ascii="Times New Roman" w:eastAsia="Times New Roman" w:hAnsi="Times New Roman" w:cs="Times New Roman"/>
          <w:vertAlign w:val="superscript"/>
        </w:rPr>
        <w:t>th</w:t>
      </w:r>
      <w:r w:rsidRPr="006F5B2D">
        <w:rPr>
          <w:rFonts w:ascii="Times New Roman" w:eastAsia="Times New Roman" w:hAnsi="Times New Roman" w:cs="Times New Roman"/>
        </w:rPr>
        <w:t xml:space="preserve"> percentile</w:t>
      </w:r>
      <w:r>
        <w:rPr>
          <w:rFonts w:ascii="Times New Roman" w:eastAsia="Times New Roman" w:hAnsi="Times New Roman" w:cs="Times New Roman"/>
        </w:rPr>
        <w:t xml:space="preserve">). </w:t>
      </w:r>
      <w:r w:rsidRPr="006C15BC">
        <w:rPr>
          <w:rFonts w:ascii="Times New Roman" w:eastAsia="Times New Roman" w:hAnsi="Times New Roman" w:cs="Times New Roman"/>
          <w:b/>
          <w:bCs/>
        </w:rPr>
        <w:t xml:space="preserve">Lagging </w:t>
      </w:r>
      <w:r>
        <w:rPr>
          <w:rFonts w:ascii="Times New Roman" w:eastAsia="Times New Roman" w:hAnsi="Times New Roman" w:cs="Times New Roman"/>
          <w:b/>
          <w:bCs/>
        </w:rPr>
        <w:t>Ecosystem</w:t>
      </w:r>
      <w:r>
        <w:rPr>
          <w:rFonts w:ascii="Times New Roman" w:eastAsia="Times New Roman" w:hAnsi="Times New Roman" w:cs="Times New Roman"/>
        </w:rPr>
        <w:t xml:space="preserve"> constructed as follows: </w:t>
      </w:r>
      <w:r>
        <w:rPr>
          <w:rFonts w:ascii="Times New Roman" w:hAnsi="Times New Roman" w:cs="Times New Roman"/>
          <w:color w:val="000000"/>
        </w:rPr>
        <w:t xml:space="preserve">institutional intermediary and capital infrastructure measures based on </w:t>
      </w:r>
      <w:r w:rsidRPr="006F5B2D">
        <w:rPr>
          <w:rFonts w:ascii="Times New Roman" w:hAnsi="Times New Roman" w:cs="Times New Roman"/>
          <w:color w:val="000000"/>
        </w:rPr>
        <w:t>whether v</w:t>
      </w:r>
      <w:r w:rsidRPr="006F5B2D">
        <w:rPr>
          <w:rFonts w:ascii="Times New Roman" w:eastAsia="Times New Roman" w:hAnsi="Times New Roman" w:cs="Times New Roman"/>
        </w:rPr>
        <w:t xml:space="preserve">enture is geographically </w:t>
      </w:r>
      <w:r>
        <w:rPr>
          <w:rFonts w:ascii="Times New Roman" w:eastAsia="Times New Roman" w:hAnsi="Times New Roman" w:cs="Times New Roman"/>
        </w:rPr>
        <w:t xml:space="preserve">distant to the organization (i.e., </w:t>
      </w:r>
      <w:r w:rsidRPr="006F5B2D">
        <w:rPr>
          <w:rFonts w:ascii="Times New Roman" w:eastAsia="Times New Roman" w:hAnsi="Times New Roman" w:cs="Times New Roman"/>
        </w:rPr>
        <w:t xml:space="preserve">located </w:t>
      </w:r>
      <w:r>
        <w:rPr>
          <w:rFonts w:ascii="Times New Roman" w:eastAsia="Times New Roman" w:hAnsi="Times New Roman" w:cs="Times New Roman"/>
        </w:rPr>
        <w:t>above the 7</w:t>
      </w:r>
      <w:r w:rsidRPr="006F5B2D">
        <w:rPr>
          <w:rFonts w:ascii="Times New Roman" w:eastAsia="Times New Roman" w:hAnsi="Times New Roman" w:cs="Times New Roman"/>
        </w:rPr>
        <w:t>5</w:t>
      </w:r>
      <w:r w:rsidRPr="006F5B2D">
        <w:rPr>
          <w:rFonts w:ascii="Times New Roman" w:eastAsia="Times New Roman" w:hAnsi="Times New Roman" w:cs="Times New Roman"/>
          <w:vertAlign w:val="superscript"/>
        </w:rPr>
        <w:t>th</w:t>
      </w:r>
      <w:r w:rsidRPr="006F5B2D">
        <w:rPr>
          <w:rFonts w:ascii="Times New Roman" w:eastAsia="Times New Roman" w:hAnsi="Times New Roman" w:cs="Times New Roman"/>
        </w:rPr>
        <w:t xml:space="preserve"> percentile</w:t>
      </w:r>
      <w:r>
        <w:rPr>
          <w:rFonts w:ascii="Times New Roman" w:eastAsia="Times New Roman" w:hAnsi="Times New Roman" w:cs="Times New Roman"/>
        </w:rPr>
        <w:t xml:space="preserve"> of distance); entrepreneurial intensity measures based on lagging startup ratios (i.e., below the 25</w:t>
      </w:r>
      <w:r w:rsidRPr="00457AA3">
        <w:rPr>
          <w:rFonts w:ascii="Times New Roman" w:eastAsia="Times New Roman" w:hAnsi="Times New Roman" w:cs="Times New Roman"/>
          <w:vertAlign w:val="superscript"/>
        </w:rPr>
        <w:t>th</w:t>
      </w:r>
      <w:r>
        <w:rPr>
          <w:rFonts w:ascii="Times New Roman" w:eastAsia="Times New Roman" w:hAnsi="Times New Roman" w:cs="Times New Roman"/>
        </w:rPr>
        <w:t xml:space="preserve"> percentile) and HHI indicative of less competition and hence greater market power and concentration (i.e., above the 75</w:t>
      </w:r>
      <w:r w:rsidRPr="00457AA3">
        <w:rPr>
          <w:rFonts w:ascii="Times New Roman" w:eastAsia="Times New Roman" w:hAnsi="Times New Roman" w:cs="Times New Roman"/>
          <w:vertAlign w:val="superscript"/>
        </w:rPr>
        <w:t>th</w:t>
      </w:r>
      <w:r w:rsidRPr="006F5B2D">
        <w:rPr>
          <w:rFonts w:ascii="Times New Roman" w:eastAsia="Times New Roman" w:hAnsi="Times New Roman" w:cs="Times New Roman"/>
        </w:rPr>
        <w:t xml:space="preserve"> percentile</w:t>
      </w:r>
      <w:r>
        <w:rPr>
          <w:rFonts w:ascii="Times New Roman" w:eastAsia="Times New Roman" w:hAnsi="Times New Roman" w:cs="Times New Roman"/>
        </w:rPr>
        <w:t xml:space="preserve">). </w:t>
      </w:r>
      <w:r w:rsidRPr="006F5B2D">
        <w:rPr>
          <w:rFonts w:ascii="Times New Roman" w:eastAsia="Times New Roman" w:hAnsi="Times New Roman" w:cs="Times New Roman"/>
        </w:rPr>
        <w:t xml:space="preserve">Comparison of means reports between full sample and sub-sample that register in SAM by age 3. </w:t>
      </w:r>
      <w:r>
        <w:rPr>
          <w:rFonts w:ascii="Times New Roman" w:eastAsia="Times New Roman" w:hAnsi="Times New Roman" w:cs="Times New Roman"/>
        </w:rPr>
        <w:t>Entrepreneurial</w:t>
      </w:r>
      <w:r w:rsidRPr="006F5B2D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intensity </w:t>
      </w:r>
      <w:r w:rsidRPr="006F5B2D">
        <w:rPr>
          <w:rFonts w:ascii="Times New Roman" w:eastAsia="Times New Roman" w:hAnsi="Times New Roman" w:cs="Times New Roman"/>
        </w:rPr>
        <w:t>measures reported for 1,014,115 observations. *** p&lt;0.01, ** p&lt;0.05, * p&lt;0.1</w:t>
      </w:r>
    </w:p>
    <w:p w14:paraId="0CC08A0E" w14:textId="77777777" w:rsidR="004E0FC3" w:rsidRDefault="004E0FC3"/>
    <w:sectPr w:rsidR="004E0F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AE8"/>
    <w:rsid w:val="000B1AE8"/>
    <w:rsid w:val="004E0FC3"/>
    <w:rsid w:val="00595A84"/>
    <w:rsid w:val="00C86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704D1"/>
  <w15:chartTrackingRefBased/>
  <w15:docId w15:val="{B79346DA-310B-47BF-B74F-113431569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AE8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1A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1A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1A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1A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1A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1A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1A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1A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1A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1A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1A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1A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1A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1A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1A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1A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1A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1A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1A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1A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1A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1A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1A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1A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1A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1A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1A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1A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1A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</Words>
  <Characters>1734</Characters>
  <Application>Microsoft Office Word</Application>
  <DocSecurity>0</DocSecurity>
  <Lines>14</Lines>
  <Paragraphs>4</Paragraphs>
  <ScaleCrop>false</ScaleCrop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Lanahan</dc:creator>
  <cp:keywords/>
  <dc:description/>
  <cp:lastModifiedBy>Lauren Lanahan</cp:lastModifiedBy>
  <cp:revision>1</cp:revision>
  <dcterms:created xsi:type="dcterms:W3CDTF">2025-09-19T15:48:00Z</dcterms:created>
  <dcterms:modified xsi:type="dcterms:W3CDTF">2025-09-19T15:48:00Z</dcterms:modified>
</cp:coreProperties>
</file>